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77169" w14:textId="08077608" w:rsidR="00ED19AA" w:rsidRPr="001F3DDF" w:rsidRDefault="002E780A" w:rsidP="0089253D">
      <w:pPr>
        <w:ind w:leftChars="600" w:left="12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A6118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ED19AA" w:rsidRPr="001F3DDF">
        <w:rPr>
          <w:rFonts w:ascii="Times New Roman" w:hAnsi="Times New Roman" w:cs="Times New Roman"/>
          <w:b/>
          <w:bCs/>
          <w:sz w:val="20"/>
          <w:szCs w:val="20"/>
        </w:rPr>
        <w:t xml:space="preserve"> 1.</w:t>
      </w:r>
      <w:r w:rsidR="00ED19AA" w:rsidRPr="001F3DDF">
        <w:rPr>
          <w:rFonts w:ascii="Times New Roman" w:hAnsi="Times New Roman" w:cs="Times New Roman"/>
          <w:sz w:val="20"/>
          <w:szCs w:val="20"/>
        </w:rPr>
        <w:t xml:space="preserve"> Search process in SEE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6"/>
        <w:gridCol w:w="5713"/>
      </w:tblGrid>
      <w:tr w:rsidR="0052733E" w14:paraId="487A679A" w14:textId="77777777" w:rsidTr="00BA6118">
        <w:trPr>
          <w:jc w:val="center"/>
        </w:trPr>
        <w:tc>
          <w:tcPr>
            <w:tcW w:w="5976" w:type="dxa"/>
            <w:shd w:val="clear" w:color="auto" w:fill="262626" w:themeFill="text1" w:themeFillTint="D9"/>
          </w:tcPr>
          <w:p w14:paraId="7408F4E6" w14:textId="14FBDDF9" w:rsidR="001F3DDF" w:rsidRPr="0089253D" w:rsidRDefault="001F3DDF" w:rsidP="008925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9253D" w:rsidRPr="00892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P</w:t>
            </w:r>
            <w:r w:rsidRPr="00892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="0052733E" w:rsidRPr="0089253D">
              <w:rPr>
                <w:rFonts w:ascii="Times New Roman" w:hAnsi="Times New Roman" w:cs="Times New Roman"/>
                <w:sz w:val="20"/>
                <w:szCs w:val="20"/>
              </w:rPr>
              <w:t xml:space="preserve"> database selection</w:t>
            </w:r>
          </w:p>
        </w:tc>
        <w:tc>
          <w:tcPr>
            <w:tcW w:w="5713" w:type="dxa"/>
            <w:shd w:val="clear" w:color="auto" w:fill="262626" w:themeFill="text1" w:themeFillTint="D9"/>
          </w:tcPr>
          <w:p w14:paraId="16A80FFF" w14:textId="69566AEA" w:rsidR="001F3DDF" w:rsidRPr="0089253D" w:rsidRDefault="001F3DDF" w:rsidP="008925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9253D" w:rsidRPr="00892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P</w:t>
            </w:r>
            <w:r w:rsidRPr="00892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  <w:r w:rsidR="0052733E" w:rsidRPr="0089253D">
              <w:rPr>
                <w:rFonts w:ascii="Times New Roman" w:hAnsi="Times New Roman" w:cs="Times New Roman"/>
                <w:sz w:val="20"/>
                <w:szCs w:val="20"/>
              </w:rPr>
              <w:t xml:space="preserve"> covariable selection</w:t>
            </w:r>
          </w:p>
        </w:tc>
      </w:tr>
      <w:tr w:rsidR="0052733E" w14:paraId="32A00322" w14:textId="77777777" w:rsidTr="00BA6118">
        <w:trPr>
          <w:jc w:val="center"/>
        </w:trPr>
        <w:tc>
          <w:tcPr>
            <w:tcW w:w="5976" w:type="dxa"/>
          </w:tcPr>
          <w:p w14:paraId="7D9CD7B3" w14:textId="633B48F5" w:rsidR="001F3DDF" w:rsidRDefault="00407671"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9F6D826" wp14:editId="4041859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8016</wp:posOffset>
                      </wp:positionV>
                      <wp:extent cx="3708680" cy="102007"/>
                      <wp:effectExtent l="0" t="0" r="25400" b="12700"/>
                      <wp:wrapNone/>
                      <wp:docPr id="4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08680" cy="10200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B07615" id="矩形 4" o:spid="_x0000_s1026" style="position:absolute;left:0;text-align:left;margin-left:-.2pt;margin-top:10.1pt;width:292pt;height:8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" filled="f" strokecolor="red" strokeweight="1pt"/>
                  </w:pict>
                </mc:Fallback>
              </mc:AlternateContent>
            </w:r>
            <w:r w:rsidR="001F3DDF">
              <w:rPr>
                <w:noProof/>
              </w:rPr>
              <w:drawing>
                <wp:inline distT="0" distB="0" distL="0" distR="0" wp14:anchorId="488FD1F7" wp14:editId="706AE185">
                  <wp:extent cx="3652837" cy="1776877"/>
                  <wp:effectExtent l="0" t="0" r="508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8291" cy="1818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3" w:type="dxa"/>
          </w:tcPr>
          <w:p w14:paraId="050BD967" w14:textId="10A9C132" w:rsidR="001F3DDF" w:rsidRDefault="00407671"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66D4C87" wp14:editId="56F44D5B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259232</wp:posOffset>
                      </wp:positionV>
                      <wp:extent cx="3528974" cy="570585"/>
                      <wp:effectExtent l="0" t="0" r="14605" b="20320"/>
                      <wp:wrapNone/>
                      <wp:docPr id="5" name="矩形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8974" cy="570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F3782B" id="矩形 5" o:spid="_x0000_s1026" style="position:absolute;left:0;text-align:left;margin-left:-1pt;margin-top:20.4pt;width:277.85pt;height:44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" filled="f" strokecolor="red" strokeweight="1pt"/>
                  </w:pict>
                </mc:Fallback>
              </mc:AlternateContent>
            </w:r>
            <w:r w:rsidR="001F3DDF">
              <w:rPr>
                <w:noProof/>
              </w:rPr>
              <w:drawing>
                <wp:inline distT="0" distB="0" distL="0" distR="0" wp14:anchorId="59A611C9" wp14:editId="54826646">
                  <wp:extent cx="3490913" cy="1780721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0053" cy="19078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33E" w14:paraId="7672775B" w14:textId="77777777" w:rsidTr="00BA6118">
        <w:trPr>
          <w:jc w:val="center"/>
        </w:trPr>
        <w:tc>
          <w:tcPr>
            <w:tcW w:w="11689" w:type="dxa"/>
            <w:gridSpan w:val="2"/>
            <w:shd w:val="clear" w:color="auto" w:fill="262626" w:themeFill="text1" w:themeFillTint="D9"/>
          </w:tcPr>
          <w:p w14:paraId="4EC85505" w14:textId="2ED9316F" w:rsidR="0052733E" w:rsidRPr="0089253D" w:rsidRDefault="0052733E" w:rsidP="0052733E">
            <w:pPr>
              <w:jc w:val="center"/>
              <w:rPr>
                <w:sz w:val="20"/>
                <w:szCs w:val="20"/>
              </w:rPr>
            </w:pPr>
            <w:r w:rsidRPr="00892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9253D" w:rsidRPr="00892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P</w:t>
            </w:r>
            <w:r w:rsidRPr="00892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  <w:r w:rsidRPr="0089253D">
              <w:rPr>
                <w:rFonts w:ascii="Times New Roman" w:hAnsi="Times New Roman" w:cs="Times New Roman"/>
                <w:sz w:val="20"/>
                <w:szCs w:val="20"/>
              </w:rPr>
              <w:t xml:space="preserve"> table development</w:t>
            </w:r>
          </w:p>
        </w:tc>
      </w:tr>
      <w:tr w:rsidR="0052733E" w14:paraId="41F2918E" w14:textId="77777777" w:rsidTr="00BA6118">
        <w:trPr>
          <w:jc w:val="center"/>
        </w:trPr>
        <w:tc>
          <w:tcPr>
            <w:tcW w:w="11689" w:type="dxa"/>
            <w:gridSpan w:val="2"/>
          </w:tcPr>
          <w:p w14:paraId="6CCAFA55" w14:textId="5D4A3561" w:rsidR="0052733E" w:rsidRDefault="00407671" w:rsidP="0052733E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F5A5414" wp14:editId="3951726C">
                      <wp:simplePos x="0" y="0"/>
                      <wp:positionH relativeFrom="column">
                        <wp:posOffset>2404415</wp:posOffset>
                      </wp:positionH>
                      <wp:positionV relativeFrom="paragraph">
                        <wp:posOffset>21082</wp:posOffset>
                      </wp:positionV>
                      <wp:extent cx="1214323" cy="1283665"/>
                      <wp:effectExtent l="0" t="0" r="24130" b="12065"/>
                      <wp:wrapNone/>
                      <wp:docPr id="6" name="矩形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4323" cy="1283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D5D06A" id="矩形 6" o:spid="_x0000_s1026" style="position:absolute;left:0;text-align:left;margin-left:189.3pt;margin-top:1.65pt;width:95.6pt;height:101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" filled="f" strokecolor="red" strokeweight="1pt"/>
                  </w:pict>
                </mc:Fallback>
              </mc:AlternateContent>
            </w:r>
            <w:r w:rsidR="0052733E">
              <w:rPr>
                <w:noProof/>
              </w:rPr>
              <w:drawing>
                <wp:inline distT="0" distB="0" distL="0" distR="0" wp14:anchorId="1068C228" wp14:editId="080562E7">
                  <wp:extent cx="2438400" cy="2528824"/>
                  <wp:effectExtent l="0" t="0" r="0" b="508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96" cy="25486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29D985" w14:textId="1E933413" w:rsidR="00890332" w:rsidRPr="00F93E0E" w:rsidRDefault="00F93E0E" w:rsidP="00F93E0E">
      <w:pPr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EER, </w:t>
      </w:r>
      <w:r w:rsidRPr="001D4BAE">
        <w:rPr>
          <w:rFonts w:ascii="Times New Roman" w:hAnsi="Times New Roman" w:cs="Times New Roman"/>
          <w:sz w:val="20"/>
          <w:szCs w:val="20"/>
        </w:rPr>
        <w:t>Surveillance, Epidemiology, and End-Results</w:t>
      </w:r>
    </w:p>
    <w:sectPr w:rsidR="00890332" w:rsidRPr="00F93E0E" w:rsidSect="001F3D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E284B" w14:textId="77777777" w:rsidR="00C6652D" w:rsidRDefault="00C6652D" w:rsidP="00BA6118">
      <w:r>
        <w:separator/>
      </w:r>
    </w:p>
  </w:endnote>
  <w:endnote w:type="continuationSeparator" w:id="0">
    <w:p w14:paraId="3D6F1DD2" w14:textId="77777777" w:rsidR="00C6652D" w:rsidRDefault="00C6652D" w:rsidP="00BA6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C956B" w14:textId="77777777" w:rsidR="00C6652D" w:rsidRDefault="00C6652D" w:rsidP="00BA6118">
      <w:r>
        <w:separator/>
      </w:r>
    </w:p>
  </w:footnote>
  <w:footnote w:type="continuationSeparator" w:id="0">
    <w:p w14:paraId="2283E853" w14:textId="77777777" w:rsidR="00C6652D" w:rsidRDefault="00C6652D" w:rsidP="00BA6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332"/>
    <w:rsid w:val="00184D40"/>
    <w:rsid w:val="001F3DDF"/>
    <w:rsid w:val="002E780A"/>
    <w:rsid w:val="00407671"/>
    <w:rsid w:val="0052733E"/>
    <w:rsid w:val="0056254F"/>
    <w:rsid w:val="00890332"/>
    <w:rsid w:val="0089253D"/>
    <w:rsid w:val="00BA6118"/>
    <w:rsid w:val="00C6652D"/>
    <w:rsid w:val="00C751CD"/>
    <w:rsid w:val="00ED19AA"/>
    <w:rsid w:val="00ED55C8"/>
    <w:rsid w:val="00F9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25A1F"/>
  <w15:chartTrackingRefBased/>
  <w15:docId w15:val="{F82C76DA-E41F-4EB5-85FE-533E4E41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3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6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61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6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61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9</cp:revision>
  <dcterms:created xsi:type="dcterms:W3CDTF">2023-10-10T04:33:00Z</dcterms:created>
  <dcterms:modified xsi:type="dcterms:W3CDTF">2024-01-20T10:06:00Z</dcterms:modified>
</cp:coreProperties>
</file>